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90891" w14:textId="46D79A9D" w:rsidR="008320A4" w:rsidRPr="007A6CCC" w:rsidRDefault="008320A4">
      <w:pPr>
        <w:rPr>
          <w:rFonts w:ascii="Times New Roman" w:hAnsi="Times New Roman" w:cs="Times New Roman"/>
          <w:sz w:val="18"/>
          <w:szCs w:val="18"/>
        </w:rPr>
      </w:pPr>
      <w:bookmarkStart w:id="0" w:name="_Hlk43223131"/>
      <w:r w:rsidRPr="007A6CCC">
        <w:rPr>
          <w:rFonts w:ascii="Times New Roman" w:hAnsi="Times New Roman" w:cs="Times New Roman"/>
          <w:sz w:val="18"/>
          <w:szCs w:val="18"/>
        </w:rPr>
        <w:t>Table</w:t>
      </w:r>
      <w:r w:rsidR="00A7571E">
        <w:rPr>
          <w:rFonts w:ascii="Times New Roman" w:hAnsi="Times New Roman" w:cs="Times New Roman"/>
          <w:sz w:val="18"/>
          <w:szCs w:val="18"/>
        </w:rPr>
        <w:t xml:space="preserve"> </w:t>
      </w:r>
      <w:r w:rsidR="00917B5E">
        <w:rPr>
          <w:rFonts w:ascii="Times New Roman" w:hAnsi="Times New Roman" w:cs="Times New Roman"/>
          <w:sz w:val="18"/>
          <w:szCs w:val="18"/>
        </w:rPr>
        <w:t>S</w:t>
      </w:r>
      <w:r w:rsidR="00A7571E">
        <w:rPr>
          <w:rFonts w:ascii="Times New Roman" w:hAnsi="Times New Roman" w:cs="Times New Roman"/>
          <w:sz w:val="18"/>
          <w:szCs w:val="18"/>
        </w:rPr>
        <w:t>1</w:t>
      </w:r>
    </w:p>
    <w:p w14:paraId="55E688A1" w14:textId="24BE4DF0" w:rsidR="008320A4" w:rsidRPr="007A6CCC" w:rsidRDefault="008320A4" w:rsidP="008320A4">
      <w:pPr>
        <w:rPr>
          <w:rFonts w:ascii="Times New Roman" w:hAnsi="Times New Roman" w:cs="Times New Roman"/>
          <w:sz w:val="18"/>
          <w:szCs w:val="18"/>
        </w:rPr>
      </w:pPr>
      <w:r w:rsidRPr="007A6CCC">
        <w:rPr>
          <w:rFonts w:ascii="Times New Roman" w:hAnsi="Times New Roman" w:cs="Times New Roman"/>
          <w:sz w:val="18"/>
          <w:szCs w:val="18"/>
        </w:rPr>
        <w:t xml:space="preserve">Pathological data and P-cadherin </w:t>
      </w:r>
      <w:r w:rsidR="00960D09">
        <w:rPr>
          <w:rFonts w:ascii="Times New Roman" w:hAnsi="Times New Roman" w:cs="Times New Roman"/>
          <w:sz w:val="18"/>
          <w:szCs w:val="18"/>
        </w:rPr>
        <w:t xml:space="preserve">score </w:t>
      </w:r>
      <w:r w:rsidRPr="007A6CCC">
        <w:rPr>
          <w:rFonts w:ascii="Times New Roman" w:hAnsi="Times New Roman" w:cs="Times New Roman"/>
          <w:sz w:val="18"/>
          <w:szCs w:val="18"/>
        </w:rPr>
        <w:t>of eight patients with recurr</w:t>
      </w:r>
      <w:r w:rsidRPr="00547605">
        <w:rPr>
          <w:rFonts w:ascii="Times New Roman" w:hAnsi="Times New Roman" w:cs="Times New Roman"/>
          <w:color w:val="000000" w:themeColor="text1"/>
          <w:sz w:val="18"/>
          <w:szCs w:val="18"/>
        </w:rPr>
        <w:t>ent lesion</w:t>
      </w:r>
      <w:bookmarkEnd w:id="0"/>
      <w:r w:rsidR="00E03258" w:rsidRPr="005476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526"/>
        <w:gridCol w:w="1644"/>
        <w:gridCol w:w="680"/>
        <w:gridCol w:w="2211"/>
        <w:gridCol w:w="1417"/>
        <w:gridCol w:w="1560"/>
        <w:gridCol w:w="1530"/>
      </w:tblGrid>
      <w:tr w:rsidR="00DB27DA" w:rsidRPr="007A6CCC" w14:paraId="0B57DA62" w14:textId="77777777" w:rsidTr="00DB27DA">
        <w:tc>
          <w:tcPr>
            <w:tcW w:w="596" w:type="dxa"/>
            <w:vMerge w:val="restart"/>
            <w:shd w:val="clear" w:color="auto" w:fill="auto"/>
          </w:tcPr>
          <w:p w14:paraId="08147A15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9C3932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526" w:type="dxa"/>
            <w:vMerge w:val="restart"/>
            <w:shd w:val="clear" w:color="auto" w:fill="auto"/>
          </w:tcPr>
          <w:p w14:paraId="484AE42B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201784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44" w:type="dxa"/>
            <w:vMerge w:val="restart"/>
            <w:shd w:val="clear" w:color="auto" w:fill="auto"/>
          </w:tcPr>
          <w:p w14:paraId="7633113F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29861D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680" w:type="dxa"/>
            <w:vMerge w:val="restart"/>
            <w:shd w:val="clear" w:color="auto" w:fill="auto"/>
          </w:tcPr>
          <w:p w14:paraId="740AD37C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602ACA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2211" w:type="dxa"/>
            <w:vMerge w:val="restart"/>
            <w:shd w:val="clear" w:color="auto" w:fill="auto"/>
          </w:tcPr>
          <w:p w14:paraId="2A567335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8E7A57" w14:textId="77777777" w:rsidR="008320A4" w:rsidRPr="007A6CCC" w:rsidRDefault="008320A4" w:rsidP="003F2B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Recurrent site</w:t>
            </w:r>
          </w:p>
        </w:tc>
        <w:tc>
          <w:tcPr>
            <w:tcW w:w="4507" w:type="dxa"/>
            <w:gridSpan w:val="3"/>
            <w:shd w:val="clear" w:color="auto" w:fill="auto"/>
          </w:tcPr>
          <w:p w14:paraId="61F83D63" w14:textId="112CAF16" w:rsidR="008320A4" w:rsidRPr="007A6CCC" w:rsidRDefault="00960D09" w:rsidP="003F2B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cadherin</w:t>
            </w:r>
            <w:r w:rsidR="008320A4" w:rsidRPr="007A6CCC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</w:tr>
      <w:tr w:rsidR="00DB27DA" w:rsidRPr="007A6CCC" w14:paraId="51CED3FD" w14:textId="77777777" w:rsidTr="00DB27DA">
        <w:tc>
          <w:tcPr>
            <w:tcW w:w="596" w:type="dxa"/>
            <w:vMerge/>
            <w:shd w:val="clear" w:color="auto" w:fill="auto"/>
          </w:tcPr>
          <w:p w14:paraId="446185CB" w14:textId="77777777" w:rsidR="008320A4" w:rsidRPr="007A6CCC" w:rsidRDefault="008320A4" w:rsidP="003F2B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6" w:type="dxa"/>
            <w:vMerge/>
            <w:shd w:val="clear" w:color="auto" w:fill="auto"/>
          </w:tcPr>
          <w:p w14:paraId="6C568C51" w14:textId="77777777" w:rsidR="008320A4" w:rsidRPr="007A6CCC" w:rsidRDefault="008320A4" w:rsidP="003F2B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4" w:type="dxa"/>
            <w:vMerge/>
            <w:shd w:val="clear" w:color="auto" w:fill="auto"/>
          </w:tcPr>
          <w:p w14:paraId="4F51FBE2" w14:textId="77777777" w:rsidR="008320A4" w:rsidRPr="007A6CCC" w:rsidRDefault="008320A4" w:rsidP="003F2B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Merge/>
            <w:shd w:val="clear" w:color="auto" w:fill="auto"/>
          </w:tcPr>
          <w:p w14:paraId="1738DBB4" w14:textId="77777777" w:rsidR="008320A4" w:rsidRPr="007A6CCC" w:rsidRDefault="008320A4" w:rsidP="003F2B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vMerge/>
            <w:shd w:val="clear" w:color="auto" w:fill="auto"/>
          </w:tcPr>
          <w:p w14:paraId="7B51509E" w14:textId="77777777" w:rsidR="008320A4" w:rsidRPr="007A6CCC" w:rsidRDefault="008320A4" w:rsidP="003F2B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98EC17E" w14:textId="77777777" w:rsidR="008320A4" w:rsidRPr="007A6CCC" w:rsidRDefault="008320A4" w:rsidP="003F2B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Primary lesion</w:t>
            </w:r>
          </w:p>
        </w:tc>
        <w:tc>
          <w:tcPr>
            <w:tcW w:w="1560" w:type="dxa"/>
            <w:shd w:val="clear" w:color="auto" w:fill="auto"/>
          </w:tcPr>
          <w:p w14:paraId="74A207F7" w14:textId="77777777" w:rsidR="008320A4" w:rsidRPr="007A6CCC" w:rsidRDefault="008320A4" w:rsidP="003F2B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Metastatic lesion</w:t>
            </w:r>
          </w:p>
        </w:tc>
        <w:tc>
          <w:tcPr>
            <w:tcW w:w="1530" w:type="dxa"/>
            <w:shd w:val="clear" w:color="auto" w:fill="auto"/>
          </w:tcPr>
          <w:p w14:paraId="07187F0D" w14:textId="77777777" w:rsidR="008320A4" w:rsidRPr="007A6CCC" w:rsidRDefault="008320A4" w:rsidP="003F2B3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Recurrent lesion</w:t>
            </w:r>
          </w:p>
        </w:tc>
      </w:tr>
      <w:tr w:rsidR="00DB27DA" w:rsidRPr="007A6CCC" w14:paraId="79A0DF09" w14:textId="77777777" w:rsidTr="00DB27DA">
        <w:tc>
          <w:tcPr>
            <w:tcW w:w="596" w:type="dxa"/>
            <w:tcBorders>
              <w:bottom w:val="nil"/>
            </w:tcBorders>
            <w:shd w:val="clear" w:color="auto" w:fill="auto"/>
          </w:tcPr>
          <w:p w14:paraId="06A76895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bottom w:val="nil"/>
            </w:tcBorders>
            <w:shd w:val="clear" w:color="auto" w:fill="auto"/>
          </w:tcPr>
          <w:p w14:paraId="5F63BD2C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</w:tcPr>
          <w:p w14:paraId="105D1ECC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Clear cell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14:paraId="5F733B78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ⅠC</w:t>
            </w:r>
            <w:proofErr w:type="spellEnd"/>
          </w:p>
        </w:tc>
        <w:tc>
          <w:tcPr>
            <w:tcW w:w="2211" w:type="dxa"/>
            <w:tcBorders>
              <w:bottom w:val="nil"/>
            </w:tcBorders>
            <w:shd w:val="clear" w:color="auto" w:fill="auto"/>
          </w:tcPr>
          <w:p w14:paraId="62BD4FBF" w14:textId="75B23414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Peritoneal dissemination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3A93479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5D4EB084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2ED69863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B27DA" w:rsidRPr="007A6CCC" w14:paraId="31470D90" w14:textId="77777777" w:rsidTr="00DB27DA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</w:tcPr>
          <w:p w14:paraId="2B994AA4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</w:tcPr>
          <w:p w14:paraId="32D13E7C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2056EAC6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Endometrioi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1796B99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6A2192DD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Peritoneal dissemin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0C10AA" w14:textId="08CFD049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AE7FE35" w14:textId="7A2BEC88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11016CA" w14:textId="59E9A9D4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B27DA" w:rsidRPr="007A6CCC" w14:paraId="77C104AA" w14:textId="77777777" w:rsidTr="00DB27DA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</w:tcPr>
          <w:p w14:paraId="0DE02069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</w:tcPr>
          <w:p w14:paraId="6A48207A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6C12DB55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Endometrioi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2A75451D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ⅢC</w:t>
            </w:r>
            <w:proofErr w:type="spellEnd"/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6FE93F7A" w14:textId="46FED3D7" w:rsidR="00DB27DA" w:rsidRPr="007A6CCC" w:rsidRDefault="00037182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itone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semin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2351245" w14:textId="4E4ACC1E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90AD116" w14:textId="68694D81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F0401AD" w14:textId="69D6A32E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B27DA" w:rsidRPr="007A6CCC" w14:paraId="41FEFED6" w14:textId="77777777" w:rsidTr="00DB27DA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</w:tcPr>
          <w:p w14:paraId="42DCDE27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</w:tcPr>
          <w:p w14:paraId="2E434354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657ABA17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Endometrioi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3041F69F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ⅢC</w:t>
            </w:r>
            <w:proofErr w:type="spellEnd"/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6D9F0BAC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Inguinal lymph no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98FC47E" w14:textId="0E1F5FB9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B71C4C0" w14:textId="1AF60EFD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695F5AF" w14:textId="471F99F2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B27DA" w:rsidRPr="007A6CCC" w14:paraId="49A9D38A" w14:textId="77777777" w:rsidTr="00DB27DA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</w:tcPr>
          <w:p w14:paraId="6E831D6C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</w:tcPr>
          <w:p w14:paraId="370CB597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7D9F3758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Mucinou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601B34D6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ⅠC</w:t>
            </w:r>
            <w:proofErr w:type="spellEnd"/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0EC6D7FA" w14:textId="52CA6E2A" w:rsidR="00DB27DA" w:rsidRPr="007A6CCC" w:rsidRDefault="00037182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itone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semin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D584A50" w14:textId="17F3F4B8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F27DD9E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76DC84B" w14:textId="6D002D1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B27DA" w:rsidRPr="007A6CCC" w14:paraId="194CC035" w14:textId="77777777" w:rsidTr="00DB27DA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</w:tcPr>
          <w:p w14:paraId="13253D5C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</w:tcPr>
          <w:p w14:paraId="16AFBF4D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6F4AAE62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HGSOC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1F10D566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ⅡB</w:t>
            </w:r>
            <w:proofErr w:type="spellEnd"/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63D75DD4" w14:textId="106D1FE6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Peritoneal dissemin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8377B8F" w14:textId="29500B1D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38C0C37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EBD9012" w14:textId="37C443D2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B27DA" w:rsidRPr="007A6CCC" w14:paraId="5A963549" w14:textId="77777777" w:rsidTr="00DB27DA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</w:tcPr>
          <w:p w14:paraId="3076778A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</w:tcPr>
          <w:p w14:paraId="4BD4AB25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</w:tcPr>
          <w:p w14:paraId="38B68541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HGSOC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14:paraId="4D22EE25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ⅢC</w:t>
            </w:r>
            <w:proofErr w:type="spellEnd"/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5016F1FC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Ova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B4E23A5" w14:textId="36C80C9D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BA3547" w14:textId="04B838E1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59AB172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B27DA" w:rsidRPr="007A6CCC" w14:paraId="64369ECF" w14:textId="77777777" w:rsidTr="00DB27DA"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870750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306115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090E02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Low-grade serou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6B6972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ⅢC</w:t>
            </w:r>
            <w:proofErr w:type="spellEnd"/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92B08" w14:textId="77777777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B4ABF8" w14:textId="5DB01C90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62FAC" w14:textId="0E5B737E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CFA696" w14:textId="1036D9EC" w:rsidR="00DB27DA" w:rsidRPr="007A6CCC" w:rsidRDefault="00DB27DA" w:rsidP="00DB27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6C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232EE1FF" w14:textId="51E228E9" w:rsidR="00547605" w:rsidRDefault="00547605" w:rsidP="008320A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145C5F">
        <w:rPr>
          <w:rFonts w:ascii="Times New Roman" w:hAnsi="Times New Roman" w:cs="Times New Roman"/>
        </w:rPr>
        <w:t>Pathological data and P-cadherin score of eight patients with recurren</w:t>
      </w:r>
      <w:r w:rsidRPr="00417A47">
        <w:rPr>
          <w:rFonts w:ascii="Times New Roman" w:hAnsi="Times New Roman" w:cs="Times New Roman"/>
          <w:color w:val="000000" w:themeColor="text1"/>
        </w:rPr>
        <w:t>t lesion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E774EA2" w14:textId="4033ED99" w:rsidR="008320A4" w:rsidRPr="00547605" w:rsidRDefault="008320A4" w:rsidP="008320A4">
      <w:pPr>
        <w:widowControl/>
        <w:jc w:val="left"/>
        <w:rPr>
          <w:rFonts w:ascii="Times New Roman" w:hAnsi="Times New Roman" w:cs="Times New Roman"/>
          <w:szCs w:val="21"/>
        </w:rPr>
      </w:pPr>
      <w:r w:rsidRPr="00547605">
        <w:rPr>
          <w:rFonts w:ascii="Times New Roman" w:hAnsi="Times New Roman" w:cs="Times New Roman"/>
          <w:szCs w:val="21"/>
        </w:rPr>
        <w:t>NA</w:t>
      </w:r>
      <w:r w:rsidR="00DB27DA" w:rsidRPr="00547605">
        <w:rPr>
          <w:rFonts w:ascii="Times New Roman" w:hAnsi="Times New Roman" w:cs="Times New Roman"/>
          <w:szCs w:val="21"/>
        </w:rPr>
        <w:t>, n</w:t>
      </w:r>
      <w:r w:rsidRPr="00547605">
        <w:rPr>
          <w:rFonts w:ascii="Times New Roman" w:hAnsi="Times New Roman" w:cs="Times New Roman"/>
          <w:szCs w:val="21"/>
        </w:rPr>
        <w:t>ot available</w:t>
      </w:r>
    </w:p>
    <w:p w14:paraId="5F8D96FE" w14:textId="77777777" w:rsidR="008320A4" w:rsidRPr="007A6CCC" w:rsidRDefault="008320A4">
      <w:pPr>
        <w:rPr>
          <w:rFonts w:ascii="Times New Roman" w:hAnsi="Times New Roman" w:cs="Times New Roman"/>
        </w:rPr>
      </w:pPr>
    </w:p>
    <w:sectPr w:rsidR="008320A4" w:rsidRPr="007A6CCC" w:rsidSect="00B965A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64F11" w14:textId="77777777" w:rsidR="008D3BEE" w:rsidRDefault="008D3BEE" w:rsidP="002F7DCA">
      <w:r>
        <w:separator/>
      </w:r>
    </w:p>
  </w:endnote>
  <w:endnote w:type="continuationSeparator" w:id="0">
    <w:p w14:paraId="763BCE05" w14:textId="77777777" w:rsidR="008D3BEE" w:rsidRDefault="008D3BEE" w:rsidP="002F7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C065B" w14:textId="77777777" w:rsidR="008D3BEE" w:rsidRDefault="008D3BEE" w:rsidP="002F7DCA">
      <w:r>
        <w:separator/>
      </w:r>
    </w:p>
  </w:footnote>
  <w:footnote w:type="continuationSeparator" w:id="0">
    <w:p w14:paraId="4D7D02F3" w14:textId="77777777" w:rsidR="008D3BEE" w:rsidRDefault="008D3BEE" w:rsidP="002F7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E2441F"/>
    <w:multiLevelType w:val="hybridMultilevel"/>
    <w:tmpl w:val="E8581E08"/>
    <w:lvl w:ilvl="0" w:tplc="52A4C70E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150A526E"/>
    <w:multiLevelType w:val="hybridMultilevel"/>
    <w:tmpl w:val="757CA9F6"/>
    <w:lvl w:ilvl="0" w:tplc="3042C91A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531048B9"/>
    <w:multiLevelType w:val="hybridMultilevel"/>
    <w:tmpl w:val="CA64F148"/>
    <w:lvl w:ilvl="0" w:tplc="BF7A5F56">
      <w:start w:val="55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cs="Wingdings" w:hint="default"/>
      </w:rPr>
    </w:lvl>
  </w:abstractNum>
  <w:abstractNum w:abstractNumId="3" w15:restartNumberingAfterBreak="0">
    <w:nsid w:val="5F5C0EB6"/>
    <w:multiLevelType w:val="hybridMultilevel"/>
    <w:tmpl w:val="11B497C4"/>
    <w:lvl w:ilvl="0" w:tplc="3FAAA7C0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cs="Wingdings" w:hint="default"/>
      </w:rPr>
    </w:lvl>
  </w:abstractNum>
  <w:abstractNum w:abstractNumId="4" w15:restartNumberingAfterBreak="0">
    <w:nsid w:val="74D00EFD"/>
    <w:multiLevelType w:val="hybridMultilevel"/>
    <w:tmpl w:val="2DE86132"/>
    <w:lvl w:ilvl="0" w:tplc="A0E4DE8C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cs="Wingdings" w:hint="default"/>
      </w:rPr>
    </w:lvl>
  </w:abstractNum>
  <w:abstractNum w:abstractNumId="5" w15:restartNumberingAfterBreak="0">
    <w:nsid w:val="7B2E5FF5"/>
    <w:multiLevelType w:val="hybridMultilevel"/>
    <w:tmpl w:val="C2BC4262"/>
    <w:lvl w:ilvl="0" w:tplc="F7426ABA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09"/>
    <w:rsid w:val="000217BD"/>
    <w:rsid w:val="000311F6"/>
    <w:rsid w:val="00037182"/>
    <w:rsid w:val="0004200D"/>
    <w:rsid w:val="000C050A"/>
    <w:rsid w:val="000E0CBD"/>
    <w:rsid w:val="00102D23"/>
    <w:rsid w:val="00110211"/>
    <w:rsid w:val="00162B9B"/>
    <w:rsid w:val="001B7C21"/>
    <w:rsid w:val="002235A9"/>
    <w:rsid w:val="00262BA2"/>
    <w:rsid w:val="0028618B"/>
    <w:rsid w:val="00291F5A"/>
    <w:rsid w:val="002A015F"/>
    <w:rsid w:val="002C1AB3"/>
    <w:rsid w:val="002C3E96"/>
    <w:rsid w:val="002F2E62"/>
    <w:rsid w:val="002F7DCA"/>
    <w:rsid w:val="003577AA"/>
    <w:rsid w:val="003F2B35"/>
    <w:rsid w:val="00470784"/>
    <w:rsid w:val="00484C09"/>
    <w:rsid w:val="00494099"/>
    <w:rsid w:val="004974F8"/>
    <w:rsid w:val="004A0119"/>
    <w:rsid w:val="004D290D"/>
    <w:rsid w:val="005143A4"/>
    <w:rsid w:val="00547605"/>
    <w:rsid w:val="005B1AF5"/>
    <w:rsid w:val="00602BAE"/>
    <w:rsid w:val="00656EB5"/>
    <w:rsid w:val="006601AB"/>
    <w:rsid w:val="00662204"/>
    <w:rsid w:val="006F0B3C"/>
    <w:rsid w:val="00701353"/>
    <w:rsid w:val="00707161"/>
    <w:rsid w:val="007134DC"/>
    <w:rsid w:val="00725CBF"/>
    <w:rsid w:val="00765332"/>
    <w:rsid w:val="00796349"/>
    <w:rsid w:val="007A6CCC"/>
    <w:rsid w:val="007F3298"/>
    <w:rsid w:val="00804FCA"/>
    <w:rsid w:val="00816DD8"/>
    <w:rsid w:val="008272FB"/>
    <w:rsid w:val="008320A4"/>
    <w:rsid w:val="00894C30"/>
    <w:rsid w:val="008A2A10"/>
    <w:rsid w:val="008D3BEE"/>
    <w:rsid w:val="008E7CBB"/>
    <w:rsid w:val="009023A0"/>
    <w:rsid w:val="00917B5E"/>
    <w:rsid w:val="00937FC1"/>
    <w:rsid w:val="00960D09"/>
    <w:rsid w:val="009866A6"/>
    <w:rsid w:val="009A772F"/>
    <w:rsid w:val="00A10E52"/>
    <w:rsid w:val="00A7571E"/>
    <w:rsid w:val="00A85593"/>
    <w:rsid w:val="00B07AC9"/>
    <w:rsid w:val="00B21A65"/>
    <w:rsid w:val="00B3683B"/>
    <w:rsid w:val="00B92BEE"/>
    <w:rsid w:val="00B965A1"/>
    <w:rsid w:val="00BB4F41"/>
    <w:rsid w:val="00C114F1"/>
    <w:rsid w:val="00C9723E"/>
    <w:rsid w:val="00CB6450"/>
    <w:rsid w:val="00D65DA6"/>
    <w:rsid w:val="00DB02CF"/>
    <w:rsid w:val="00DB27DA"/>
    <w:rsid w:val="00DE3B74"/>
    <w:rsid w:val="00E03258"/>
    <w:rsid w:val="00E336FB"/>
    <w:rsid w:val="00E909C5"/>
    <w:rsid w:val="00F1500C"/>
    <w:rsid w:val="00F37145"/>
    <w:rsid w:val="00FA1157"/>
    <w:rsid w:val="00FA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F813B11"/>
  <w15:chartTrackingRefBased/>
  <w15:docId w15:val="{E3C00FAB-8B85-422C-87ED-F916F5FF8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D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7DCA"/>
  </w:style>
  <w:style w:type="paragraph" w:styleId="a5">
    <w:name w:val="footer"/>
    <w:basedOn w:val="a"/>
    <w:link w:val="a6"/>
    <w:uiPriority w:val="99"/>
    <w:unhideWhenUsed/>
    <w:rsid w:val="002F7D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7DCA"/>
  </w:style>
  <w:style w:type="table" w:styleId="a7">
    <w:name w:val="Table Grid"/>
    <w:basedOn w:val="a1"/>
    <w:uiPriority w:val="39"/>
    <w:rsid w:val="002F7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937FC1"/>
    <w:rPr>
      <w:color w:val="808080"/>
    </w:rPr>
  </w:style>
  <w:style w:type="paragraph" w:styleId="a9">
    <w:name w:val="List Paragraph"/>
    <w:basedOn w:val="a"/>
    <w:uiPriority w:val="34"/>
    <w:qFormat/>
    <w:rsid w:val="00937FC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茅橋 佳代</dc:creator>
  <cp:keywords/>
  <dc:description/>
  <cp:lastModifiedBy>茅橋 佳代</cp:lastModifiedBy>
  <cp:revision>2</cp:revision>
  <dcterms:created xsi:type="dcterms:W3CDTF">2020-08-20T11:40:00Z</dcterms:created>
  <dcterms:modified xsi:type="dcterms:W3CDTF">2020-08-20T11:40:00Z</dcterms:modified>
</cp:coreProperties>
</file>